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bookmarkStart w:id="0" w:name="_GoBack"/>
      <w:bookmarkEnd w:id="0"/>
      <w:r w:rsidRPr="00CD4B84">
        <w:rPr>
          <w:rFonts w:ascii="Courier New" w:hAnsi="Courier New" w:cs="Courier New"/>
          <w:lang w:val="en-US"/>
        </w:rPr>
        <w:t>Appendix: R code for the indices used in the paper.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Below, x is a vector of citations for a researcher (it does not have to be ordered by size), such as x &lt;- c(0, 34, 12, 13, 14, 0). The functions use the CITAN package and partly bases upon its code.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index.h2 &lt;- function(x) {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f (length(x) == 0) return(0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if (mode(x) != "numeric") return(NA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f (any(x &lt; 0)) return(NA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x &lt;- x[!is.na(x)]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x &lt;- sort(x, decreasing = TRUE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x &lt;- x^2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ndex.h(x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 xml:space="preserve">} 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index.h2.cum &lt;- function(x, i = 10) {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</w:t>
      </w:r>
      <w:r w:rsidRPr="00CD4B84">
        <w:rPr>
          <w:rFonts w:ascii="Courier New" w:hAnsi="Courier New" w:cs="Courier New"/>
          <w:lang w:val="en-US"/>
        </w:rPr>
        <w:t>f (length(x) == 0) return(0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 xml:space="preserve">    </w:t>
      </w:r>
      <w:r w:rsidRPr="00CD4B84">
        <w:rPr>
          <w:rFonts w:ascii="Courier New" w:hAnsi="Courier New" w:cs="Courier New"/>
          <w:lang w:val="en-US"/>
        </w:rPr>
        <w:tab/>
        <w:t>if (mode(x) != "numeric") return(NA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 xml:space="preserve">    </w:t>
      </w:r>
      <w:r w:rsidRPr="00CD4B84">
        <w:rPr>
          <w:rFonts w:ascii="Courier New" w:hAnsi="Courier New" w:cs="Courier New"/>
          <w:lang w:val="en-US"/>
        </w:rPr>
        <w:tab/>
        <w:t>if (any(x &lt; 0)) return(NA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 xml:space="preserve">    </w:t>
      </w:r>
      <w:r w:rsidRPr="00CD4B84">
        <w:rPr>
          <w:rFonts w:ascii="Courier New" w:hAnsi="Courier New" w:cs="Courier New"/>
          <w:lang w:val="en-US"/>
        </w:rPr>
        <w:tab/>
        <w:t>x &lt;- x[!is.na(x)]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x &lt;- sort(x, decreasing = TRUE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x &lt;- x^2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ndex.Hi(x, i = i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}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index.Hi &lt;- function(x, i = 3) {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f (length(x) == 0</w:t>
      </w:r>
      <w:r w:rsidRPr="00CD4B84">
        <w:rPr>
          <w:rFonts w:ascii="Courier New" w:hAnsi="Courier New" w:cs="Courier New"/>
          <w:lang w:val="en-US"/>
        </w:rPr>
        <w:t>) return(0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f (mode(x) != "numeric") return(NA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f (any(x &lt; 0)) return(NA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x &lt;- x[!is.na(x)]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x &lt;- sort(x, decreasing = TRUE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Hi &lt;- vector(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for (j in 1:i) {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  <w:r w:rsidRPr="00CD4B84">
        <w:rPr>
          <w:rFonts w:ascii="Courier New" w:hAnsi="Courier New" w:cs="Courier New"/>
          <w:lang w:val="en-US"/>
        </w:rPr>
        <w:tab/>
        <w:t>Hi[j] &lt;- index.h(x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  <w:r w:rsidRPr="00CD4B84">
        <w:rPr>
          <w:rFonts w:ascii="Courier New" w:hAnsi="Courier New" w:cs="Courier New"/>
          <w:lang w:val="en-US"/>
        </w:rPr>
        <w:tab/>
        <w:t>x[1:(Hi[j])] &lt;- x[1:(Hi[j])] - Hi[j]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  <w:r w:rsidRPr="00CD4B84">
        <w:rPr>
          <w:rFonts w:ascii="Courier New" w:hAnsi="Courier New" w:cs="Courier New"/>
          <w:lang w:val="en-US"/>
        </w:rPr>
        <w:tab/>
        <w:t>x &lt;- sort(x, decr</w:t>
      </w:r>
      <w:r w:rsidRPr="00CD4B84">
        <w:rPr>
          <w:rFonts w:ascii="Courier New" w:hAnsi="Courier New" w:cs="Courier New"/>
          <w:lang w:val="en-US"/>
        </w:rPr>
        <w:t>easing = TRUE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}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  <w:r w:rsidRPr="00CD4B84">
        <w:rPr>
          <w:rFonts w:ascii="Courier New" w:hAnsi="Courier New" w:cs="Courier New"/>
          <w:lang w:val="en-US"/>
        </w:rPr>
        <w:tab/>
        <w:t>return(sum(Hi)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}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cum.ij &lt;- function(x, i = 10, j = 10) {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f (length(x) == 0) return(0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f (mode(x) != "numeric") return(NA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f (any(x &lt; 0)) return(NA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x &lt;- x[!is.na(x)]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x &lt;- sort(x, decreasing = TRUE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ij &lt;- vecto</w:t>
      </w:r>
      <w:r w:rsidRPr="00CD4B84">
        <w:rPr>
          <w:rFonts w:ascii="Courier New" w:hAnsi="Courier New" w:cs="Courier New"/>
          <w:lang w:val="en-US"/>
        </w:rPr>
        <w:t>r(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for (k in 1:i) {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  <w:r w:rsidRPr="00CD4B84">
        <w:rPr>
          <w:rFonts w:ascii="Courier New" w:hAnsi="Courier New" w:cs="Courier New"/>
          <w:lang w:val="en-US"/>
        </w:rPr>
        <w:tab/>
        <w:t>ij[k] &lt;- length(which(x &gt;= j)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  <w:r w:rsidRPr="00CD4B84">
        <w:rPr>
          <w:rFonts w:ascii="Courier New" w:hAnsi="Courier New" w:cs="Courier New"/>
          <w:lang w:val="en-US"/>
        </w:rPr>
        <w:tab/>
        <w:t>x[1:ij[k]] &lt;- x[1:ij[k]] - ij[k]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</w:r>
      <w:r w:rsidRPr="00CD4B84">
        <w:rPr>
          <w:rFonts w:ascii="Courier New" w:hAnsi="Courier New" w:cs="Courier New"/>
          <w:lang w:val="en-US"/>
        </w:rPr>
        <w:tab/>
        <w:t>x &lt;- sort(x, decreasing = TRUE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ab/>
        <w:t>}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lastRenderedPageBreak/>
        <w:tab/>
        <w:t>return(sum(ij)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}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library(CITAN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x &lt;- c(0, 34, 12, 13, 14, 0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index.h2(x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index.h2.cum(x, i = 10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index.h(x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index.Hi(x, i = 10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cum.ij(x, i = 10, j = 1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  <w:r w:rsidRPr="00CD4B84">
        <w:rPr>
          <w:rFonts w:ascii="Courier New" w:hAnsi="Courier New" w:cs="Courier New"/>
          <w:lang w:val="en-US"/>
        </w:rPr>
        <w:t>cum.ij(x, i = 10, j = 10)</w:t>
      </w:r>
    </w:p>
    <w:p w:rsidR="00000000" w:rsidRPr="00CD4B84" w:rsidRDefault="00CD4B84" w:rsidP="00182F08">
      <w:pPr>
        <w:pStyle w:val="NurText"/>
        <w:rPr>
          <w:rFonts w:ascii="Courier New" w:hAnsi="Courier New" w:cs="Courier New"/>
          <w:lang w:val="en-US"/>
        </w:rPr>
      </w:pPr>
    </w:p>
    <w:p w:rsidR="00182F08" w:rsidRPr="00CD4B84" w:rsidRDefault="00182F08" w:rsidP="00182F08">
      <w:pPr>
        <w:pStyle w:val="NurText"/>
        <w:rPr>
          <w:rFonts w:ascii="Courier New" w:hAnsi="Courier New" w:cs="Courier New"/>
          <w:lang w:val="en-US"/>
        </w:rPr>
      </w:pPr>
    </w:p>
    <w:sectPr w:rsidR="00182F08" w:rsidRPr="00CD4B84" w:rsidSect="00182F08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5F1"/>
    <w:rsid w:val="00182F08"/>
    <w:rsid w:val="00767AD9"/>
    <w:rsid w:val="00CD4B84"/>
    <w:rsid w:val="00CF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182F0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182F08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182F0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182F0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3</Characters>
  <Application>Microsoft Office Word</Application>
  <DocSecurity>0</DocSecurity>
  <Lines>11</Lines>
  <Paragraphs>3</Paragraphs>
  <ScaleCrop>false</ScaleCrop>
  <Company>Max-Planck-Gesellschaft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utz Bornmann</dc:creator>
  <cp:lastModifiedBy>Dr. Lutz Bornmann</cp:lastModifiedBy>
  <cp:revision>2</cp:revision>
  <dcterms:created xsi:type="dcterms:W3CDTF">2012-09-27T06:52:00Z</dcterms:created>
  <dcterms:modified xsi:type="dcterms:W3CDTF">2012-09-27T06:52:00Z</dcterms:modified>
</cp:coreProperties>
</file>